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1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42"/>
        <w:gridCol w:w="1585"/>
        <w:gridCol w:w="1585"/>
        <w:gridCol w:w="1849"/>
        <w:gridCol w:w="1321"/>
        <w:gridCol w:w="1458"/>
      </w:tblGrid>
      <w:tr w:rsidR="00CB4CA8" w:rsidRPr="007A2D9D" w14:paraId="3D2E83B7" w14:textId="77777777" w:rsidTr="00CB4CA8">
        <w:trPr>
          <w:trHeight w:val="452"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8942" w14:textId="77777777" w:rsidR="00CB4CA8" w:rsidRPr="007A2D9D" w:rsidRDefault="00CB4CA8" w:rsidP="00307CC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US"/>
              </w:rPr>
            </w:pPr>
            <w:r w:rsidRPr="00734489">
              <w:rPr>
                <w:b/>
                <w:bCs/>
                <w:sz w:val="20"/>
                <w:szCs w:val="20"/>
              </w:rPr>
              <w:t xml:space="preserve">Figure 5 - </w:t>
            </w:r>
            <w:r>
              <w:rPr>
                <w:b/>
                <w:bCs/>
                <w:sz w:val="20"/>
                <w:szCs w:val="20"/>
              </w:rPr>
              <w:t>source data 3</w:t>
            </w:r>
            <w:r w:rsidRPr="007A2D9D">
              <w:rPr>
                <w:sz w:val="20"/>
                <w:szCs w:val="20"/>
              </w:rPr>
              <w:t>. Effects of forepaw dexterity and sociality on relative length of the cruciate sulcus</w:t>
            </w:r>
          </w:p>
        </w:tc>
      </w:tr>
      <w:tr w:rsidR="00CB4CA8" w:rsidRPr="007A2D9D" w14:paraId="1F5B82A1" w14:textId="77777777" w:rsidTr="00CB4CA8">
        <w:trPr>
          <w:trHeight w:val="340"/>
          <w:tblHeader/>
          <w:jc w:val="center"/>
        </w:trPr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DC0C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86AA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ference sulcus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D41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4AC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sz w:val="20"/>
                <w:szCs w:val="20"/>
                <w:lang w:val="en-US"/>
              </w:rPr>
              <w:t>F (</w:t>
            </w:r>
            <w:proofErr w:type="spellStart"/>
            <w:r w:rsidRPr="007A2D9D">
              <w:rPr>
                <w:i/>
                <w:sz w:val="20"/>
                <w:szCs w:val="20"/>
                <w:lang w:val="en-US"/>
              </w:rPr>
              <w:t>df</w:t>
            </w:r>
            <w:r w:rsidRPr="007A2D9D">
              <w:rPr>
                <w:i/>
                <w:sz w:val="20"/>
                <w:szCs w:val="20"/>
                <w:vertAlign w:val="subscript"/>
                <w:lang w:val="en-US"/>
              </w:rPr>
              <w:t>num</w:t>
            </w:r>
            <w:proofErr w:type="spellEnd"/>
            <w:r w:rsidRPr="007A2D9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D9D">
              <w:rPr>
                <w:i/>
                <w:sz w:val="20"/>
                <w:szCs w:val="20"/>
                <w:lang w:val="en-US"/>
              </w:rPr>
              <w:t>df</w:t>
            </w:r>
            <w:r w:rsidRPr="007A2D9D">
              <w:rPr>
                <w:i/>
                <w:sz w:val="20"/>
                <w:szCs w:val="20"/>
                <w:vertAlign w:val="subscript"/>
                <w:lang w:val="en-US"/>
              </w:rPr>
              <w:t>den</w:t>
            </w:r>
            <w:proofErr w:type="spellEnd"/>
            <w:r w:rsidRPr="007A2D9D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AF6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A083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η²</w:t>
            </w:r>
            <w:r w:rsidRPr="007A2D9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ₚ</w:t>
            </w:r>
          </w:p>
        </w:tc>
      </w:tr>
      <w:tr w:rsidR="00CB4CA8" w:rsidRPr="007A2D9D" w14:paraId="792929C0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2771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E26F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81A3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FE5D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7.24 (1, 2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1FD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133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22EF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5</w:t>
            </w:r>
          </w:p>
        </w:tc>
      </w:tr>
      <w:tr w:rsidR="00CB4CA8" w:rsidRPr="007A2D9D" w14:paraId="5BBA0F15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9F6A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784E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1728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5D08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CD5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969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E08B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</w:t>
            </w:r>
          </w:p>
        </w:tc>
      </w:tr>
      <w:tr w:rsidR="00CB4CA8" w:rsidRPr="007A2D9D" w14:paraId="18830F96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89A0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6F4D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D54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069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45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FFC3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42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B01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9</w:t>
            </w:r>
          </w:p>
        </w:tc>
      </w:tr>
      <w:tr w:rsidR="00CB4CA8" w:rsidRPr="007A2D9D" w14:paraId="73535B62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A2B0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38CA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8B27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34F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2.36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448C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38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6DA6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0</w:t>
            </w:r>
          </w:p>
        </w:tc>
      </w:tr>
      <w:tr w:rsidR="00CB4CA8" w:rsidRPr="007A2D9D" w14:paraId="46AAB7FB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B5E3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A5E7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39A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9D7F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5.21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D9F7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324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C7D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2</w:t>
            </w:r>
          </w:p>
        </w:tc>
      </w:tr>
      <w:tr w:rsidR="00CB4CA8" w:rsidRPr="007A2D9D" w14:paraId="32FE30D4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0475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C20A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C2B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B79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31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445F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65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B78B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6</w:t>
            </w:r>
          </w:p>
        </w:tc>
      </w:tr>
      <w:tr w:rsidR="00CB4CA8" w:rsidRPr="007A2D9D" w14:paraId="3AAAB33C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0CFB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DC77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8E8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C8D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7.63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8443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11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0117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8</w:t>
            </w:r>
          </w:p>
        </w:tc>
      </w:tr>
      <w:tr w:rsidR="00CB4CA8" w:rsidRPr="007A2D9D" w14:paraId="395B0034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E382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BC7B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94BF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49F7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09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55C2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06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C2D4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5</w:t>
            </w:r>
          </w:p>
        </w:tc>
      </w:tr>
      <w:tr w:rsidR="00CB4CA8" w:rsidRPr="007A2D9D" w14:paraId="346F90AC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A5C7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A9CC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BD2B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EE18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2.15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CF88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2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72D2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7</w:t>
            </w:r>
          </w:p>
        </w:tc>
      </w:tr>
      <w:tr w:rsidR="00CB4CA8" w:rsidRPr="007A2D9D" w14:paraId="6C2503B6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DAAC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B733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FAA4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3AA0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2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C5D2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729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DDE2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1</w:t>
            </w:r>
          </w:p>
        </w:tc>
      </w:tr>
      <w:tr w:rsidR="00CB4CA8" w:rsidRPr="007A2D9D" w14:paraId="576DE14F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4A70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8520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FFA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94F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80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CBDB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82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8CD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5</w:t>
            </w:r>
          </w:p>
        </w:tc>
      </w:tr>
      <w:tr w:rsidR="00CB4CA8" w:rsidRPr="007A2D9D" w14:paraId="2375C064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8A89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86C1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83E9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6DC4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2.11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D63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60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BA6D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9</w:t>
            </w:r>
          </w:p>
        </w:tc>
      </w:tr>
      <w:tr w:rsidR="00CB4CA8" w:rsidRPr="007A2D9D" w14:paraId="2D12DDE9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792B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5358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2007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63D6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8.19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0AE5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9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BA4C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9</w:t>
            </w:r>
          </w:p>
        </w:tc>
      </w:tr>
      <w:tr w:rsidR="00CB4CA8" w:rsidRPr="007A2D9D" w14:paraId="15D3ECDF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077D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2A11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97FB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4ECC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2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E76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799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985D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1</w:t>
            </w:r>
          </w:p>
        </w:tc>
      </w:tr>
      <w:tr w:rsidR="00CB4CA8" w:rsidRPr="007A2D9D" w14:paraId="074F9045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EC9E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5FCA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7B8F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F91E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9.41 (1, 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A80D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BE62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0</w:t>
            </w:r>
          </w:p>
        </w:tc>
      </w:tr>
      <w:tr w:rsidR="00CB4CA8" w:rsidRPr="007A2D9D" w14:paraId="0BE73ED5" w14:textId="77777777" w:rsidTr="00CB4CA8">
        <w:trPr>
          <w:trHeight w:val="340"/>
          <w:jc w:val="center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524E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2665" w14:textId="77777777" w:rsidR="00CB4CA8" w:rsidRPr="007A2D9D" w:rsidRDefault="00CB4CA8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C30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2203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.06 (1, 2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9C96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939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1BFA" w14:textId="77777777" w:rsidR="00CB4CA8" w:rsidRPr="007A2D9D" w:rsidRDefault="00CB4CA8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2</w:t>
            </w:r>
          </w:p>
        </w:tc>
      </w:tr>
      <w:tr w:rsidR="00CB4CA8" w:rsidRPr="008930C4" w14:paraId="6F2F4014" w14:textId="77777777" w:rsidTr="00CB4CA8">
        <w:trPr>
          <w:trHeight w:val="1621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3244" w14:textId="77777777" w:rsidR="00CB4CA8" w:rsidRPr="007A2D9D" w:rsidRDefault="00CB4CA8" w:rsidP="00307CC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US"/>
              </w:rPr>
            </w:pPr>
            <w:r w:rsidRPr="007A2D9D">
              <w:rPr>
                <w:i/>
                <w:iCs/>
                <w:sz w:val="20"/>
                <w:szCs w:val="20"/>
              </w:rPr>
              <w:t>Note</w:t>
            </w:r>
            <w:r w:rsidRPr="007A2D9D">
              <w:rPr>
                <w:sz w:val="20"/>
                <w:szCs w:val="20"/>
              </w:rPr>
              <w:t xml:space="preserve">. Linear models were used to test the effects of two categorical behavioural predictors: forepaw dexterity (low, high) and sociality (solitary, cooperative hunting) on the relative length of the cruciate sulcus. Models were fit separately for each hemisphere (left, right) and each target-reference sulcus pair. Significant </w:t>
            </w:r>
            <w:r w:rsidRPr="007A2D9D">
              <w:rPr>
                <w:i/>
                <w:iCs/>
                <w:sz w:val="20"/>
                <w:szCs w:val="20"/>
              </w:rPr>
              <w:t>p</w:t>
            </w:r>
            <w:r w:rsidRPr="007A2D9D">
              <w:rPr>
                <w:sz w:val="20"/>
                <w:szCs w:val="20"/>
              </w:rPr>
              <w:t xml:space="preserve">-values (bolded) indicate greater relative sulcal length in species with high dexterity or cooperative hunting behaviour. Proportions of significant results are presented in </w:t>
            </w:r>
            <w:r w:rsidRPr="006E45C1">
              <w:rPr>
                <w:b/>
                <w:bCs/>
                <w:sz w:val="20"/>
                <w:szCs w:val="20"/>
              </w:rPr>
              <w:t>Figure 5 - figure supplement 1</w:t>
            </w:r>
            <w:r w:rsidRPr="007A2D9D">
              <w:rPr>
                <w:sz w:val="20"/>
                <w:szCs w:val="20"/>
              </w:rPr>
              <w:t xml:space="preserve">. P </w:t>
            </w:r>
            <w:proofErr w:type="spellStart"/>
            <w:r w:rsidRPr="007A2D9D">
              <w:rPr>
                <w:i/>
                <w:iCs/>
                <w:sz w:val="20"/>
                <w:szCs w:val="20"/>
              </w:rPr>
              <w:t>df</w:t>
            </w:r>
            <w:r w:rsidRPr="007A2D9D">
              <w:rPr>
                <w:sz w:val="20"/>
                <w:szCs w:val="20"/>
                <w:vertAlign w:val="subscript"/>
              </w:rPr>
              <w:t>num</w:t>
            </w:r>
            <w:proofErr w:type="spellEnd"/>
            <w:r w:rsidRPr="007A2D9D">
              <w:rPr>
                <w:sz w:val="20"/>
                <w:szCs w:val="20"/>
              </w:rPr>
              <w:t xml:space="preserve">, degrees of freedom numerator; </w:t>
            </w:r>
            <w:proofErr w:type="spellStart"/>
            <w:r w:rsidRPr="007A2D9D">
              <w:rPr>
                <w:i/>
                <w:iCs/>
                <w:sz w:val="20"/>
                <w:szCs w:val="20"/>
              </w:rPr>
              <w:t>df</w:t>
            </w:r>
            <w:r w:rsidRPr="007A2D9D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7A2D9D">
              <w:rPr>
                <w:sz w:val="20"/>
                <w:szCs w:val="20"/>
              </w:rPr>
              <w:t xml:space="preserve"> degrees of freedom denominator; η²</w:t>
            </w:r>
            <w:r w:rsidRPr="007A2D9D">
              <w:rPr>
                <w:rFonts w:ascii="Segoe UI Symbol" w:hAnsi="Segoe UI Symbol" w:cs="Segoe UI Symbol"/>
                <w:sz w:val="20"/>
                <w:szCs w:val="20"/>
              </w:rPr>
              <w:t>ₚ</w:t>
            </w:r>
            <w:r w:rsidRPr="007A2D9D">
              <w:rPr>
                <w:sz w:val="20"/>
                <w:szCs w:val="20"/>
              </w:rPr>
              <w:t>, partial eta squared.</w:t>
            </w:r>
          </w:p>
        </w:tc>
      </w:tr>
    </w:tbl>
    <w:p w14:paraId="13BF9FEE" w14:textId="77777777" w:rsidR="00F52BF2" w:rsidRDefault="00F52BF2"/>
    <w:sectPr w:rsidR="00F52B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jaVu Sans">
    <w:altName w:val="Times New Roman"/>
    <w:panose1 w:val="020B0604020202020204"/>
    <w:charset w:val="00"/>
    <w:family w:val="swiss"/>
    <w:pitch w:val="variable"/>
    <w:sig w:usb0="00000000" w:usb1="D200FDFF" w:usb2="0A042029" w:usb3="00000000" w:csb0="8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A8"/>
    <w:rsid w:val="002249EC"/>
    <w:rsid w:val="005B4423"/>
    <w:rsid w:val="006A46DB"/>
    <w:rsid w:val="00734AAC"/>
    <w:rsid w:val="008433CE"/>
    <w:rsid w:val="00B15D67"/>
    <w:rsid w:val="00CB46DE"/>
    <w:rsid w:val="00CB4CA8"/>
    <w:rsid w:val="00CC5ABC"/>
    <w:rsid w:val="00F5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B9A6C2"/>
  <w15:chartTrackingRefBased/>
  <w15:docId w15:val="{0CF97DF5-89A5-8947-93CE-B10D936E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4CA8"/>
    <w:pPr>
      <w:spacing w:line="360" w:lineRule="auto"/>
      <w:ind w:firstLine="567"/>
      <w:jc w:val="both"/>
    </w:pPr>
    <w:rPr>
      <w:rFonts w:ascii="Arial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4CA8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4CA8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4CA8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4CA8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4CA8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4CA8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4CA8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4CA8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4CA8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4C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4C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4CA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4CA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4CA8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4C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4CA8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4C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4CA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CB4CA8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4C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4CA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4C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CB4CA8"/>
    <w:pPr>
      <w:spacing w:before="160" w:after="160" w:line="240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4CA8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CB4CA8"/>
    <w:pPr>
      <w:spacing w:line="240" w:lineRule="auto"/>
      <w:ind w:left="720" w:firstLine="0"/>
      <w:contextualSpacing/>
      <w:jc w:val="left"/>
    </w:pPr>
    <w:rPr>
      <w:rFonts w:asciiTheme="minorHAnsi" w:hAnsiTheme="minorHAnsi" w:cstheme="minorBidi"/>
    </w:rPr>
  </w:style>
  <w:style w:type="character" w:styleId="IntensiveHervorhebung">
    <w:name w:val="Intense Emphasis"/>
    <w:basedOn w:val="Absatz-Standardschriftart"/>
    <w:uiPriority w:val="21"/>
    <w:qFormat/>
    <w:rsid w:val="00CB4C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4C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4CA8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CB4C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och</dc:creator>
  <cp:keywords/>
  <dc:description/>
  <cp:lastModifiedBy>Magdalena Boch</cp:lastModifiedBy>
  <cp:revision>1</cp:revision>
  <dcterms:created xsi:type="dcterms:W3CDTF">2025-11-26T17:18:00Z</dcterms:created>
  <dcterms:modified xsi:type="dcterms:W3CDTF">2025-11-26T17:18:00Z</dcterms:modified>
</cp:coreProperties>
</file>